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645092" w14:textId="339CECC4" w:rsidR="009179E6" w:rsidRPr="00B22CDB" w:rsidRDefault="00DC4FD8"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 xml:space="preserve">Supplemental 1. </w:t>
      </w:r>
      <w:r w:rsidR="009179E6" w:rsidRPr="00B22CDB">
        <w:rPr>
          <w:rFonts w:ascii="Times New Roman" w:hAnsi="Times New Roman" w:cs="Times New Roman"/>
          <w:sz w:val="24"/>
          <w:szCs w:val="24"/>
        </w:rPr>
        <w:t xml:space="preserve">Semistructured Interview Protocol </w:t>
      </w:r>
    </w:p>
    <w:p w14:paraId="26A6BC6E" w14:textId="77777777" w:rsidR="00B22CDB" w:rsidRDefault="00B22CDB" w:rsidP="00B22CDB">
      <w:pPr>
        <w:pStyle w:val="NoSpacing"/>
        <w:rPr>
          <w:rFonts w:ascii="Times New Roman" w:hAnsi="Times New Roman" w:cs="Times New Roman"/>
          <w:sz w:val="24"/>
          <w:szCs w:val="24"/>
        </w:rPr>
      </w:pPr>
    </w:p>
    <w:p w14:paraId="175DD19C" w14:textId="074A25F9" w:rsidR="009179E6" w:rsidRPr="00B22CDB" w:rsidRDefault="009179E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Introduction</w:t>
      </w:r>
      <w:r w:rsidR="00B22CDB">
        <w:rPr>
          <w:rFonts w:ascii="Times New Roman" w:hAnsi="Times New Roman" w:cs="Times New Roman"/>
          <w:sz w:val="24"/>
          <w:szCs w:val="24"/>
        </w:rPr>
        <w:t>:</w:t>
      </w:r>
      <w:r w:rsidRPr="00B22CDB">
        <w:rPr>
          <w:rFonts w:ascii="Times New Roman" w:hAnsi="Times New Roman" w:cs="Times New Roman"/>
          <w:sz w:val="24"/>
          <w:szCs w:val="24"/>
        </w:rPr>
        <w:t xml:space="preserve"> Thank you for taking </w:t>
      </w:r>
      <w:r w:rsidR="00B22CDB" w:rsidRPr="00B22CDB">
        <w:rPr>
          <w:rFonts w:ascii="Times New Roman" w:hAnsi="Times New Roman" w:cs="Times New Roman"/>
          <w:sz w:val="24"/>
          <w:szCs w:val="24"/>
        </w:rPr>
        <w:t>the time</w:t>
      </w:r>
      <w:r w:rsidRPr="00B22CDB">
        <w:rPr>
          <w:rFonts w:ascii="Times New Roman" w:hAnsi="Times New Roman" w:cs="Times New Roman"/>
          <w:sz w:val="24"/>
          <w:szCs w:val="24"/>
        </w:rPr>
        <w:t xml:space="preserve"> to meet with me. We are studying geriatric emergency</w:t>
      </w:r>
      <w:r w:rsidR="00A80A77" w:rsidRPr="00B22CDB">
        <w:rPr>
          <w:rFonts w:ascii="Times New Roman" w:hAnsi="Times New Roman" w:cs="Times New Roman"/>
          <w:sz w:val="24"/>
          <w:szCs w:val="24"/>
        </w:rPr>
        <w:t xml:space="preserve"> </w:t>
      </w:r>
      <w:r w:rsidRPr="00B22CDB">
        <w:rPr>
          <w:rFonts w:ascii="Times New Roman" w:hAnsi="Times New Roman" w:cs="Times New Roman"/>
          <w:sz w:val="24"/>
          <w:szCs w:val="24"/>
        </w:rPr>
        <w:t xml:space="preserve">care through providers. As you may know, the population of older adults in the United States is rapidly increasing and older adult emergency department visits will similarly increase. As an emergency medicine </w:t>
      </w:r>
      <w:r w:rsidR="00463CF6" w:rsidRPr="00B22CDB">
        <w:rPr>
          <w:rFonts w:ascii="Times New Roman" w:hAnsi="Times New Roman" w:cs="Times New Roman"/>
          <w:sz w:val="24"/>
          <w:szCs w:val="24"/>
        </w:rPr>
        <w:t>fellow/</w:t>
      </w:r>
      <w:r w:rsidRPr="00B22CDB">
        <w:rPr>
          <w:rFonts w:ascii="Times New Roman" w:hAnsi="Times New Roman" w:cs="Times New Roman"/>
          <w:sz w:val="24"/>
          <w:szCs w:val="24"/>
        </w:rPr>
        <w:t>resident</w:t>
      </w:r>
      <w:r w:rsidR="00A80A77" w:rsidRPr="00B22CDB">
        <w:rPr>
          <w:rFonts w:ascii="Times New Roman" w:hAnsi="Times New Roman" w:cs="Times New Roman"/>
          <w:sz w:val="24"/>
          <w:szCs w:val="24"/>
        </w:rPr>
        <w:t>/student</w:t>
      </w:r>
      <w:r w:rsidRPr="00B22CDB">
        <w:rPr>
          <w:rFonts w:ascii="Times New Roman" w:hAnsi="Times New Roman" w:cs="Times New Roman"/>
          <w:sz w:val="24"/>
          <w:szCs w:val="24"/>
        </w:rPr>
        <w:t>, you offer an extremely valuable perspective as a physician who is beginning to specialize in a particular area of medicine and may choose to further subspecialize. So, I would like to ask you some questions about your experiences during your residency</w:t>
      </w:r>
      <w:r w:rsidR="00A80A77" w:rsidRPr="00B22CDB">
        <w:rPr>
          <w:rFonts w:ascii="Times New Roman" w:hAnsi="Times New Roman" w:cs="Times New Roman"/>
          <w:sz w:val="24"/>
          <w:szCs w:val="24"/>
        </w:rPr>
        <w:t>/school</w:t>
      </w:r>
      <w:r w:rsidRPr="00B22CDB">
        <w:rPr>
          <w:rFonts w:ascii="Times New Roman" w:hAnsi="Times New Roman" w:cs="Times New Roman"/>
          <w:sz w:val="24"/>
          <w:szCs w:val="24"/>
        </w:rPr>
        <w:t xml:space="preserve"> training, with particular attention to your experience with selecting a subspecialty (or how you decided not to, if that is the case), what factors are especially important in influencing your selection as you think about subspecialties, and your perspective on geriatrics emergency medicine and models of care for older adults. This interview is voluntary, and you are free to end it at any time or to skip any questions you would prefer not to answer. With your permission, I will record and transcribe our conversation, but what you share will only be seen by </w:t>
      </w:r>
      <w:r w:rsidR="008F759A" w:rsidRPr="00B22CDB">
        <w:rPr>
          <w:rFonts w:ascii="Times New Roman" w:hAnsi="Times New Roman" w:cs="Times New Roman"/>
          <w:sz w:val="24"/>
          <w:szCs w:val="24"/>
        </w:rPr>
        <w:t>myself, our research team</w:t>
      </w:r>
      <w:r w:rsidRPr="00B22CDB">
        <w:rPr>
          <w:rFonts w:ascii="Times New Roman" w:hAnsi="Times New Roman" w:cs="Times New Roman"/>
          <w:sz w:val="24"/>
          <w:szCs w:val="24"/>
        </w:rPr>
        <w:t xml:space="preserve"> and a professional transcription service; any quotations that may be used will not include your name, program, or any information that could be identifying. The interview will take about </w:t>
      </w:r>
      <w:r w:rsidR="00972F92" w:rsidRPr="00B22CDB">
        <w:rPr>
          <w:rFonts w:ascii="Times New Roman" w:hAnsi="Times New Roman" w:cs="Times New Roman"/>
          <w:sz w:val="24"/>
          <w:szCs w:val="24"/>
        </w:rPr>
        <w:t>30-</w:t>
      </w:r>
      <w:r w:rsidRPr="00B22CDB">
        <w:rPr>
          <w:rFonts w:ascii="Times New Roman" w:hAnsi="Times New Roman" w:cs="Times New Roman"/>
          <w:sz w:val="24"/>
          <w:szCs w:val="24"/>
        </w:rPr>
        <w:t xml:space="preserve">45 minutes. Shall we begin? </w:t>
      </w:r>
      <w:r w:rsidR="00972F92" w:rsidRPr="00B22CDB">
        <w:rPr>
          <w:rFonts w:ascii="Times New Roman" w:hAnsi="Times New Roman" w:cs="Times New Roman"/>
          <w:sz w:val="24"/>
          <w:szCs w:val="24"/>
        </w:rPr>
        <w:t xml:space="preserve">This information is part of a research project that will be published. </w:t>
      </w:r>
    </w:p>
    <w:p w14:paraId="69EA3E94" w14:textId="5A6F9073" w:rsidR="00857677" w:rsidRPr="00B22CDB" w:rsidRDefault="00857677" w:rsidP="00B22CDB">
      <w:pPr>
        <w:pStyle w:val="NoSpacing"/>
        <w:rPr>
          <w:rFonts w:ascii="Times New Roman" w:hAnsi="Times New Roman" w:cs="Times New Roman"/>
          <w:sz w:val="24"/>
          <w:szCs w:val="24"/>
        </w:rPr>
      </w:pPr>
    </w:p>
    <w:p w14:paraId="0EE45862" w14:textId="2A5C5037" w:rsidR="009179E6" w:rsidRPr="00B22CDB" w:rsidRDefault="009179E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 xml:space="preserve">Section 1. Past </w:t>
      </w:r>
    </w:p>
    <w:p w14:paraId="16B3BFB2" w14:textId="77777777" w:rsidR="00B22CDB" w:rsidRDefault="009179E6"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 xml:space="preserve">Can you tell me a little bit about your journey to becoming a physician? </w:t>
      </w:r>
    </w:p>
    <w:p w14:paraId="0E6CA9FD" w14:textId="77777777" w:rsidR="00B22CDB" w:rsidRDefault="009179E6"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 xml:space="preserve">What sparked your interest in medicine? </w:t>
      </w:r>
    </w:p>
    <w:p w14:paraId="093AA8C4" w14:textId="77777777" w:rsidR="00B22CDB" w:rsidRDefault="009179E6"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 xml:space="preserve">When did you initially become interested?  </w:t>
      </w:r>
    </w:p>
    <w:p w14:paraId="3F4AC539" w14:textId="77777777" w:rsidR="00B22CDB" w:rsidRDefault="009179E6"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 xml:space="preserve">What types of formal or informal experiences related to medicine or caregiving— e.g., volunteering, internships, family caregiving, etc.—did you engage in before joining medical school? </w:t>
      </w:r>
    </w:p>
    <w:p w14:paraId="6BB67B67" w14:textId="77777777" w:rsidR="00B22CDB" w:rsidRDefault="009179E6"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 xml:space="preserve">Were you supported in your pursuit of a career in medicine? </w:t>
      </w:r>
    </w:p>
    <w:p w14:paraId="6C204426" w14:textId="77777777" w:rsidR="00B22CDB" w:rsidRDefault="009179E6"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Can you tell me a little bit about why you chose emergency medicine for residency?</w:t>
      </w:r>
    </w:p>
    <w:p w14:paraId="3E317D33" w14:textId="77777777" w:rsidR="00B22CDB" w:rsidRDefault="009179E6"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 xml:space="preserve">Did you ever change your mind or consider another residency program (or other career) during medical school? Why? </w:t>
      </w:r>
    </w:p>
    <w:p w14:paraId="31B2E259" w14:textId="79AEB3B7" w:rsidR="00857677" w:rsidRPr="00B22CDB" w:rsidRDefault="00857677" w:rsidP="00B22CDB">
      <w:pPr>
        <w:pStyle w:val="NoSpacing"/>
        <w:numPr>
          <w:ilvl w:val="0"/>
          <w:numId w:val="1"/>
        </w:numPr>
        <w:rPr>
          <w:rFonts w:ascii="Times New Roman" w:hAnsi="Times New Roman" w:cs="Times New Roman"/>
          <w:sz w:val="24"/>
          <w:szCs w:val="24"/>
        </w:rPr>
      </w:pPr>
      <w:r w:rsidRPr="00B22CDB">
        <w:rPr>
          <w:rFonts w:ascii="Times New Roman" w:hAnsi="Times New Roman" w:cs="Times New Roman"/>
          <w:sz w:val="24"/>
          <w:szCs w:val="24"/>
        </w:rPr>
        <w:t xml:space="preserve">Was there exposure to geriatric/GEM in medical school? </w:t>
      </w:r>
    </w:p>
    <w:p w14:paraId="1C95DC22" w14:textId="77777777" w:rsidR="00B22CDB" w:rsidRDefault="00B22CDB" w:rsidP="00B22CDB">
      <w:pPr>
        <w:pStyle w:val="NoSpacing"/>
        <w:rPr>
          <w:rFonts w:ascii="Times New Roman" w:hAnsi="Times New Roman" w:cs="Times New Roman"/>
          <w:sz w:val="24"/>
          <w:szCs w:val="24"/>
        </w:rPr>
      </w:pPr>
    </w:p>
    <w:p w14:paraId="312D882D" w14:textId="0B9CE1FA" w:rsidR="00A80A77" w:rsidRPr="00B22CDB" w:rsidRDefault="009179E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 xml:space="preserve">Section 2. Present </w:t>
      </w:r>
    </w:p>
    <w:p w14:paraId="5B93FFAB" w14:textId="77777777" w:rsidR="00B22CDB" w:rsidRDefault="009179E6"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 xml:space="preserve">I understand from our [email/phone] conversation that you are a [Xth]-year </w:t>
      </w:r>
      <w:r w:rsidR="00C9010C" w:rsidRPr="00B22CDB">
        <w:rPr>
          <w:rFonts w:ascii="Times New Roman" w:hAnsi="Times New Roman" w:cs="Times New Roman"/>
          <w:sz w:val="24"/>
          <w:szCs w:val="24"/>
        </w:rPr>
        <w:t>[</w:t>
      </w:r>
      <w:r w:rsidRPr="00B22CDB">
        <w:rPr>
          <w:rFonts w:ascii="Times New Roman" w:hAnsi="Times New Roman" w:cs="Times New Roman"/>
          <w:sz w:val="24"/>
          <w:szCs w:val="24"/>
        </w:rPr>
        <w:t>resident</w:t>
      </w:r>
      <w:r w:rsidR="00C9010C" w:rsidRPr="00B22CDB">
        <w:rPr>
          <w:rFonts w:ascii="Times New Roman" w:hAnsi="Times New Roman" w:cs="Times New Roman"/>
          <w:sz w:val="24"/>
          <w:szCs w:val="24"/>
        </w:rPr>
        <w:t>/fellow, fellowship graduate]</w:t>
      </w:r>
      <w:r w:rsidRPr="00B22CDB">
        <w:rPr>
          <w:rFonts w:ascii="Times New Roman" w:hAnsi="Times New Roman" w:cs="Times New Roman"/>
          <w:sz w:val="24"/>
          <w:szCs w:val="24"/>
        </w:rPr>
        <w:t xml:space="preserve">.  </w:t>
      </w:r>
    </w:p>
    <w:p w14:paraId="19739D34" w14:textId="77777777" w:rsidR="00B22CDB" w:rsidRDefault="009179E6"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 xml:space="preserve">Can you tell me a little bit about why you chose emergency medicine? </w:t>
      </w:r>
    </w:p>
    <w:p w14:paraId="61C57C4E" w14:textId="77777777" w:rsidR="00B22CDB" w:rsidRDefault="009179E6"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 xml:space="preserve">How has your experience been in the residency </w:t>
      </w:r>
      <w:r w:rsidR="00C9010C" w:rsidRPr="00B22CDB">
        <w:rPr>
          <w:rFonts w:ascii="Times New Roman" w:hAnsi="Times New Roman" w:cs="Times New Roman"/>
          <w:sz w:val="24"/>
          <w:szCs w:val="24"/>
        </w:rPr>
        <w:t xml:space="preserve">/or fellowship </w:t>
      </w:r>
      <w:r w:rsidRPr="00B22CDB">
        <w:rPr>
          <w:rFonts w:ascii="Times New Roman" w:hAnsi="Times New Roman" w:cs="Times New Roman"/>
          <w:sz w:val="24"/>
          <w:szCs w:val="24"/>
        </w:rPr>
        <w:t xml:space="preserve">program so far? </w:t>
      </w:r>
    </w:p>
    <w:p w14:paraId="4843E2A0" w14:textId="77777777" w:rsidR="00B22CDB" w:rsidRDefault="009179E6"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How would you describe the level of exposure you have had to a variety of subspecialties</w:t>
      </w:r>
      <w:r w:rsidR="00D97EB4" w:rsidRPr="00B22CDB">
        <w:rPr>
          <w:rFonts w:ascii="Times New Roman" w:hAnsi="Times New Roman" w:cs="Times New Roman"/>
          <w:sz w:val="24"/>
          <w:szCs w:val="24"/>
        </w:rPr>
        <w:t xml:space="preserve"> in residency</w:t>
      </w:r>
      <w:r w:rsidRPr="00B22CDB">
        <w:rPr>
          <w:rFonts w:ascii="Times New Roman" w:hAnsi="Times New Roman" w:cs="Times New Roman"/>
          <w:sz w:val="24"/>
          <w:szCs w:val="24"/>
        </w:rPr>
        <w:t xml:space="preserve">? </w:t>
      </w:r>
    </w:p>
    <w:p w14:paraId="5EFF3EC7" w14:textId="77777777" w:rsidR="00B22CDB" w:rsidRDefault="009179E6"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 xml:space="preserve">How has being at [X INSTITUTION] shaped your exposure to patients across these subspecialties you mentioned above as well as exposure to mentorship? </w:t>
      </w:r>
    </w:p>
    <w:p w14:paraId="634B0FBE" w14:textId="77777777" w:rsidR="00B22CDB" w:rsidRDefault="009179E6"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 xml:space="preserve">Who would you name as your top three mentors, and what makes them a good mentor for you? </w:t>
      </w:r>
    </w:p>
    <w:p w14:paraId="70738B23" w14:textId="77777777" w:rsidR="00B22CDB" w:rsidRDefault="00C9010C"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 xml:space="preserve">Are these career, personal or research mentors? </w:t>
      </w:r>
    </w:p>
    <w:p w14:paraId="55CBB81B" w14:textId="6D339F4F" w:rsidR="00857677" w:rsidRPr="00B22CDB" w:rsidRDefault="00857677" w:rsidP="00B22CDB">
      <w:pPr>
        <w:pStyle w:val="NoSpacing"/>
        <w:numPr>
          <w:ilvl w:val="0"/>
          <w:numId w:val="2"/>
        </w:numPr>
        <w:rPr>
          <w:rFonts w:ascii="Times New Roman" w:hAnsi="Times New Roman" w:cs="Times New Roman"/>
          <w:sz w:val="24"/>
          <w:szCs w:val="24"/>
        </w:rPr>
      </w:pPr>
      <w:r w:rsidRPr="00B22CDB">
        <w:rPr>
          <w:rFonts w:ascii="Times New Roman" w:hAnsi="Times New Roman" w:cs="Times New Roman"/>
          <w:sz w:val="24"/>
          <w:szCs w:val="24"/>
        </w:rPr>
        <w:t>Do you have a GEM division or department? Or GEM leader in your ED?</w:t>
      </w:r>
    </w:p>
    <w:p w14:paraId="15EDDEA1" w14:textId="61827312" w:rsidR="009179E6" w:rsidRPr="00B22CDB" w:rsidRDefault="009179E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lastRenderedPageBreak/>
        <w:t xml:space="preserve">Section 3. Future  </w:t>
      </w:r>
    </w:p>
    <w:p w14:paraId="42943355" w14:textId="79A19135" w:rsidR="00B22CDB" w:rsidRDefault="009179E6" w:rsidP="00B22CDB">
      <w:pPr>
        <w:pStyle w:val="NoSpacing"/>
        <w:numPr>
          <w:ilvl w:val="0"/>
          <w:numId w:val="3"/>
        </w:numPr>
        <w:rPr>
          <w:rFonts w:ascii="Times New Roman" w:hAnsi="Times New Roman" w:cs="Times New Roman"/>
          <w:sz w:val="24"/>
          <w:szCs w:val="24"/>
        </w:rPr>
      </w:pPr>
      <w:r w:rsidRPr="00B22CDB">
        <w:rPr>
          <w:rFonts w:ascii="Times New Roman" w:hAnsi="Times New Roman" w:cs="Times New Roman"/>
          <w:sz w:val="24"/>
          <w:szCs w:val="24"/>
        </w:rPr>
        <w:t xml:space="preserve">What are your plans for next year? </w:t>
      </w:r>
      <w:r w:rsidR="001B5691" w:rsidRPr="00B22CDB">
        <w:rPr>
          <w:rFonts w:ascii="Times New Roman" w:hAnsi="Times New Roman" w:cs="Times New Roman"/>
          <w:sz w:val="24"/>
          <w:szCs w:val="24"/>
        </w:rPr>
        <w:t xml:space="preserve">(For seniors and Fellows). </w:t>
      </w:r>
      <w:r w:rsidR="00C9010C" w:rsidRPr="00B22CDB">
        <w:rPr>
          <w:rFonts w:ascii="Times New Roman" w:hAnsi="Times New Roman" w:cs="Times New Roman"/>
          <w:sz w:val="24"/>
          <w:szCs w:val="24"/>
        </w:rPr>
        <w:t>(If applying to hospital or fellowship positions, “Is this an academic, community or hybrid setting?”</w:t>
      </w:r>
      <w:r w:rsidR="00B22CDB">
        <w:rPr>
          <w:rFonts w:ascii="Times New Roman" w:hAnsi="Times New Roman" w:cs="Times New Roman"/>
          <w:sz w:val="24"/>
          <w:szCs w:val="24"/>
        </w:rPr>
        <w:t>)</w:t>
      </w:r>
    </w:p>
    <w:p w14:paraId="160D20F8" w14:textId="125FDD0E" w:rsidR="00B22CDB" w:rsidRDefault="00C9010C" w:rsidP="00B22CDB">
      <w:pPr>
        <w:pStyle w:val="NoSpacing"/>
        <w:numPr>
          <w:ilvl w:val="0"/>
          <w:numId w:val="3"/>
        </w:numPr>
        <w:rPr>
          <w:rFonts w:ascii="Times New Roman" w:hAnsi="Times New Roman" w:cs="Times New Roman"/>
          <w:sz w:val="24"/>
          <w:szCs w:val="24"/>
        </w:rPr>
      </w:pPr>
      <w:r w:rsidRPr="00B22CDB">
        <w:rPr>
          <w:rFonts w:ascii="Times New Roman" w:hAnsi="Times New Roman" w:cs="Times New Roman"/>
          <w:sz w:val="24"/>
          <w:szCs w:val="24"/>
        </w:rPr>
        <w:t xml:space="preserve">What </w:t>
      </w:r>
      <w:r w:rsidR="00B22CDB" w:rsidRPr="00B22CDB">
        <w:rPr>
          <w:rFonts w:ascii="Times New Roman" w:hAnsi="Times New Roman" w:cs="Times New Roman"/>
          <w:sz w:val="24"/>
          <w:szCs w:val="24"/>
        </w:rPr>
        <w:t>caused</w:t>
      </w:r>
      <w:r w:rsidRPr="00B22CDB">
        <w:rPr>
          <w:rFonts w:ascii="Times New Roman" w:hAnsi="Times New Roman" w:cs="Times New Roman"/>
          <w:sz w:val="24"/>
          <w:szCs w:val="24"/>
        </w:rPr>
        <w:t xml:space="preserve"> you to choose this route? </w:t>
      </w:r>
    </w:p>
    <w:p w14:paraId="0B261526" w14:textId="77777777" w:rsidR="00B22CDB" w:rsidRDefault="009179E6" w:rsidP="00B22CDB">
      <w:pPr>
        <w:pStyle w:val="NoSpacing"/>
        <w:numPr>
          <w:ilvl w:val="0"/>
          <w:numId w:val="3"/>
        </w:numPr>
        <w:rPr>
          <w:rFonts w:ascii="Times New Roman" w:hAnsi="Times New Roman" w:cs="Times New Roman"/>
          <w:sz w:val="24"/>
          <w:szCs w:val="24"/>
        </w:rPr>
      </w:pPr>
      <w:r w:rsidRPr="00B22CDB">
        <w:rPr>
          <w:rFonts w:ascii="Times New Roman" w:hAnsi="Times New Roman" w:cs="Times New Roman"/>
          <w:sz w:val="24"/>
          <w:szCs w:val="24"/>
        </w:rPr>
        <w:t>Do you plan to pursue a fellowship?</w:t>
      </w:r>
    </w:p>
    <w:p w14:paraId="1B46F5A0" w14:textId="77777777" w:rsidR="00B22CDB" w:rsidRDefault="009179E6" w:rsidP="00B22CDB">
      <w:pPr>
        <w:pStyle w:val="NoSpacing"/>
        <w:numPr>
          <w:ilvl w:val="0"/>
          <w:numId w:val="3"/>
        </w:numPr>
        <w:rPr>
          <w:rFonts w:ascii="Times New Roman" w:hAnsi="Times New Roman" w:cs="Times New Roman"/>
          <w:sz w:val="24"/>
          <w:szCs w:val="24"/>
        </w:rPr>
      </w:pPr>
      <w:r w:rsidRPr="00B22CDB">
        <w:rPr>
          <w:rFonts w:ascii="Times New Roman" w:hAnsi="Times New Roman" w:cs="Times New Roman"/>
          <w:sz w:val="24"/>
          <w:szCs w:val="24"/>
        </w:rPr>
        <w:t>If so, which subspecialties</w:t>
      </w:r>
      <w:r w:rsidR="00C9010C" w:rsidRPr="00B22CDB">
        <w:rPr>
          <w:rFonts w:ascii="Times New Roman" w:hAnsi="Times New Roman" w:cs="Times New Roman"/>
          <w:sz w:val="24"/>
          <w:szCs w:val="24"/>
        </w:rPr>
        <w:t>/fellowship</w:t>
      </w:r>
      <w:r w:rsidRPr="00B22CDB">
        <w:rPr>
          <w:rFonts w:ascii="Times New Roman" w:hAnsi="Times New Roman" w:cs="Times New Roman"/>
          <w:sz w:val="24"/>
          <w:szCs w:val="24"/>
        </w:rPr>
        <w:t xml:space="preserve"> are you considering and why? </w:t>
      </w:r>
    </w:p>
    <w:p w14:paraId="2A5740CB" w14:textId="77777777" w:rsidR="00B22CDB" w:rsidRDefault="009179E6" w:rsidP="00B22CDB">
      <w:pPr>
        <w:pStyle w:val="NoSpacing"/>
        <w:numPr>
          <w:ilvl w:val="0"/>
          <w:numId w:val="3"/>
        </w:numPr>
        <w:rPr>
          <w:rFonts w:ascii="Times New Roman" w:hAnsi="Times New Roman" w:cs="Times New Roman"/>
          <w:sz w:val="24"/>
          <w:szCs w:val="24"/>
        </w:rPr>
      </w:pPr>
      <w:r w:rsidRPr="00B22CDB">
        <w:rPr>
          <w:rFonts w:ascii="Times New Roman" w:hAnsi="Times New Roman" w:cs="Times New Roman"/>
          <w:sz w:val="24"/>
          <w:szCs w:val="24"/>
        </w:rPr>
        <w:t xml:space="preserve">Who has been involved in your consideration of various subspecialties? - [E.g., may be family, peers] </w:t>
      </w:r>
    </w:p>
    <w:p w14:paraId="2001E744" w14:textId="1E652C0A" w:rsidR="009179E6" w:rsidRPr="00B22CDB" w:rsidRDefault="009179E6" w:rsidP="00B22CDB">
      <w:pPr>
        <w:pStyle w:val="NoSpacing"/>
        <w:numPr>
          <w:ilvl w:val="0"/>
          <w:numId w:val="3"/>
        </w:numPr>
        <w:rPr>
          <w:rFonts w:ascii="Times New Roman" w:hAnsi="Times New Roman" w:cs="Times New Roman"/>
          <w:sz w:val="24"/>
          <w:szCs w:val="24"/>
        </w:rPr>
      </w:pPr>
      <w:r w:rsidRPr="00B22CDB">
        <w:rPr>
          <w:rFonts w:ascii="Times New Roman" w:hAnsi="Times New Roman" w:cs="Times New Roman"/>
          <w:sz w:val="24"/>
          <w:szCs w:val="24"/>
        </w:rPr>
        <w:t xml:space="preserve">How supportive are your fellow residents as you consider these subspecialties? For example, maybe you have felt or feel peer pressure or that others look down on the options you are considering? </w:t>
      </w:r>
    </w:p>
    <w:p w14:paraId="4CDDD40E" w14:textId="77777777" w:rsidR="00B22CDB" w:rsidRDefault="00B22CDB" w:rsidP="00B22CDB">
      <w:pPr>
        <w:pStyle w:val="NoSpacing"/>
        <w:rPr>
          <w:rFonts w:ascii="Times New Roman" w:hAnsi="Times New Roman" w:cs="Times New Roman"/>
          <w:sz w:val="24"/>
          <w:szCs w:val="24"/>
        </w:rPr>
      </w:pPr>
    </w:p>
    <w:p w14:paraId="385D25C4" w14:textId="705D7852" w:rsidR="009179E6" w:rsidRPr="00B22CDB" w:rsidRDefault="009179E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Section 4. Medical profession</w:t>
      </w:r>
    </w:p>
    <w:p w14:paraId="4E510883" w14:textId="77777777" w:rsidR="00B22CDB" w:rsidRDefault="009179E6" w:rsidP="00B22CDB">
      <w:pPr>
        <w:pStyle w:val="NoSpacing"/>
        <w:numPr>
          <w:ilvl w:val="0"/>
          <w:numId w:val="4"/>
        </w:numPr>
        <w:rPr>
          <w:rFonts w:ascii="Times New Roman" w:hAnsi="Times New Roman" w:cs="Times New Roman"/>
          <w:sz w:val="24"/>
          <w:szCs w:val="24"/>
        </w:rPr>
      </w:pPr>
      <w:r w:rsidRPr="00B22CDB">
        <w:rPr>
          <w:rFonts w:ascii="Times New Roman" w:hAnsi="Times New Roman" w:cs="Times New Roman"/>
          <w:sz w:val="24"/>
          <w:szCs w:val="24"/>
        </w:rPr>
        <w:t xml:space="preserve">What does “being a doctor” mean to you? </w:t>
      </w:r>
    </w:p>
    <w:p w14:paraId="62332E6B" w14:textId="77777777" w:rsidR="00B22CDB" w:rsidRDefault="009179E6" w:rsidP="00B22CDB">
      <w:pPr>
        <w:pStyle w:val="NoSpacing"/>
        <w:numPr>
          <w:ilvl w:val="0"/>
          <w:numId w:val="4"/>
        </w:numPr>
        <w:rPr>
          <w:rFonts w:ascii="Times New Roman" w:hAnsi="Times New Roman" w:cs="Times New Roman"/>
          <w:sz w:val="24"/>
          <w:szCs w:val="24"/>
        </w:rPr>
      </w:pPr>
      <w:r w:rsidRPr="00B22CDB">
        <w:rPr>
          <w:rFonts w:ascii="Times New Roman" w:hAnsi="Times New Roman" w:cs="Times New Roman"/>
          <w:sz w:val="24"/>
          <w:szCs w:val="24"/>
        </w:rPr>
        <w:t xml:space="preserve">Has your perspective on this changed drastically at any point? </w:t>
      </w:r>
    </w:p>
    <w:p w14:paraId="4B6DBFEF" w14:textId="77777777" w:rsidR="00B22CDB" w:rsidRDefault="009179E6" w:rsidP="00B22CDB">
      <w:pPr>
        <w:pStyle w:val="NoSpacing"/>
        <w:numPr>
          <w:ilvl w:val="0"/>
          <w:numId w:val="4"/>
        </w:numPr>
        <w:rPr>
          <w:rFonts w:ascii="Times New Roman" w:hAnsi="Times New Roman" w:cs="Times New Roman"/>
          <w:sz w:val="24"/>
          <w:szCs w:val="24"/>
        </w:rPr>
      </w:pPr>
      <w:r w:rsidRPr="00B22CDB">
        <w:rPr>
          <w:rFonts w:ascii="Times New Roman" w:hAnsi="Times New Roman" w:cs="Times New Roman"/>
          <w:sz w:val="24"/>
          <w:szCs w:val="24"/>
        </w:rPr>
        <w:t xml:space="preserve">What and/or who has been most influential in your perception of what it means to be a doctor? </w:t>
      </w:r>
    </w:p>
    <w:p w14:paraId="42156C5C" w14:textId="77777777" w:rsidR="00B22CDB" w:rsidRDefault="009179E6" w:rsidP="00B22CDB">
      <w:pPr>
        <w:pStyle w:val="NoSpacing"/>
        <w:numPr>
          <w:ilvl w:val="0"/>
          <w:numId w:val="4"/>
        </w:numPr>
        <w:rPr>
          <w:rFonts w:ascii="Times New Roman" w:hAnsi="Times New Roman" w:cs="Times New Roman"/>
          <w:sz w:val="24"/>
          <w:szCs w:val="24"/>
        </w:rPr>
      </w:pPr>
      <w:r w:rsidRPr="00B22CDB">
        <w:rPr>
          <w:rFonts w:ascii="Times New Roman" w:hAnsi="Times New Roman" w:cs="Times New Roman"/>
          <w:sz w:val="24"/>
          <w:szCs w:val="24"/>
        </w:rPr>
        <w:t>How do you think your definition of being a doctor is similar to or different from those of your resident</w:t>
      </w:r>
      <w:r w:rsidR="00A80A77" w:rsidRPr="00B22CDB">
        <w:rPr>
          <w:rFonts w:ascii="Times New Roman" w:hAnsi="Times New Roman" w:cs="Times New Roman"/>
          <w:sz w:val="24"/>
          <w:szCs w:val="24"/>
        </w:rPr>
        <w:t>/student</w:t>
      </w:r>
      <w:r w:rsidRPr="00B22CDB">
        <w:rPr>
          <w:rFonts w:ascii="Times New Roman" w:hAnsi="Times New Roman" w:cs="Times New Roman"/>
          <w:sz w:val="24"/>
          <w:szCs w:val="24"/>
        </w:rPr>
        <w:t xml:space="preserve"> colleagues? </w:t>
      </w:r>
    </w:p>
    <w:p w14:paraId="7A5E850F" w14:textId="77777777" w:rsidR="00B22CDB" w:rsidRDefault="009179E6" w:rsidP="00B22CDB">
      <w:pPr>
        <w:pStyle w:val="NoSpacing"/>
        <w:numPr>
          <w:ilvl w:val="0"/>
          <w:numId w:val="4"/>
        </w:numPr>
        <w:rPr>
          <w:rFonts w:ascii="Times New Roman" w:hAnsi="Times New Roman" w:cs="Times New Roman"/>
          <w:sz w:val="24"/>
          <w:szCs w:val="24"/>
        </w:rPr>
      </w:pPr>
      <w:r w:rsidRPr="00B22CDB">
        <w:rPr>
          <w:rFonts w:ascii="Times New Roman" w:hAnsi="Times New Roman" w:cs="Times New Roman"/>
          <w:sz w:val="24"/>
          <w:szCs w:val="24"/>
        </w:rPr>
        <w:t xml:space="preserve">What types of tasks, activities, or practices do you look forward to engaging in as a doctor? </w:t>
      </w:r>
    </w:p>
    <w:p w14:paraId="2FA21B64" w14:textId="77777777" w:rsidR="00B22CDB" w:rsidRDefault="009179E6" w:rsidP="00B22CDB">
      <w:pPr>
        <w:pStyle w:val="NoSpacing"/>
        <w:numPr>
          <w:ilvl w:val="0"/>
          <w:numId w:val="4"/>
        </w:numPr>
        <w:rPr>
          <w:rFonts w:ascii="Times New Roman" w:hAnsi="Times New Roman" w:cs="Times New Roman"/>
          <w:sz w:val="24"/>
          <w:szCs w:val="24"/>
        </w:rPr>
      </w:pPr>
      <w:r w:rsidRPr="00B22CDB">
        <w:rPr>
          <w:rFonts w:ascii="Times New Roman" w:hAnsi="Times New Roman" w:cs="Times New Roman"/>
          <w:sz w:val="24"/>
          <w:szCs w:val="24"/>
        </w:rPr>
        <w:t>What types of outcomes do you expect for your patients?</w:t>
      </w:r>
    </w:p>
    <w:p w14:paraId="0BD450A5" w14:textId="550EB0D1" w:rsidR="009179E6" w:rsidRPr="00B22CDB" w:rsidRDefault="009179E6" w:rsidP="00B22CDB">
      <w:pPr>
        <w:pStyle w:val="NoSpacing"/>
        <w:numPr>
          <w:ilvl w:val="0"/>
          <w:numId w:val="4"/>
        </w:numPr>
        <w:rPr>
          <w:rFonts w:ascii="Times New Roman" w:hAnsi="Times New Roman" w:cs="Times New Roman"/>
          <w:sz w:val="24"/>
          <w:szCs w:val="24"/>
        </w:rPr>
      </w:pPr>
      <w:r w:rsidRPr="00B22CDB">
        <w:rPr>
          <w:rFonts w:ascii="Times New Roman" w:hAnsi="Times New Roman" w:cs="Times New Roman"/>
          <w:sz w:val="24"/>
          <w:szCs w:val="24"/>
        </w:rPr>
        <w:t xml:space="preserve">What types of outcomes, when you observe your patients, do you believe will make you feel most that you have fulfilled your definition of being a doctor? </w:t>
      </w:r>
    </w:p>
    <w:p w14:paraId="4E77FC50" w14:textId="77777777" w:rsidR="00B22CDB" w:rsidRDefault="00B22CDB" w:rsidP="00B22CDB">
      <w:pPr>
        <w:pStyle w:val="NoSpacing"/>
        <w:rPr>
          <w:rFonts w:ascii="Times New Roman" w:hAnsi="Times New Roman" w:cs="Times New Roman"/>
          <w:sz w:val="24"/>
          <w:szCs w:val="24"/>
        </w:rPr>
      </w:pPr>
    </w:p>
    <w:p w14:paraId="79369C58" w14:textId="7901A085" w:rsidR="009179E6" w:rsidRPr="00B22CDB" w:rsidRDefault="009179E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 xml:space="preserve">Section 5. Geriatrics Knowledge and exposure </w:t>
      </w:r>
    </w:p>
    <w:p w14:paraId="66185CA5"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Can you describe geriatrics in just a couple sentences, perhaps including the role or responsibilities of practicing geriatricians? </w:t>
      </w:r>
    </w:p>
    <w:p w14:paraId="790F5588"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Can you describe the training you have received thus far related to geriatrics, specifically, and care of older adults, more generally? </w:t>
      </w:r>
    </w:p>
    <w:p w14:paraId="693CA32E"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What are the major distinctions between and considerations for caring for older adults versus caring for adults in general (i.e., anyone &gt; 18)? Geriatrics interest and considerations </w:t>
      </w:r>
    </w:p>
    <w:p w14:paraId="2AFD965F" w14:textId="77777777" w:rsidR="00B22CDB" w:rsidRDefault="00C9010C"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Do you think specialized geriatric emergency care is necessary? Why/why not?</w:t>
      </w:r>
    </w:p>
    <w:p w14:paraId="354024D5" w14:textId="77777777" w:rsidR="00B22CDB" w:rsidRDefault="00C9010C"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Do you think specialized geriatric emergency care is important? Why/why not?</w:t>
      </w:r>
    </w:p>
    <w:p w14:paraId="3DDC6247" w14:textId="77777777" w:rsidR="00B22CDB" w:rsidRDefault="00C9010C"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Do you feel that patients benefit from specialized geriatric emergency care? Why/why not</w:t>
      </w:r>
      <w:r w:rsidR="00B22CDB">
        <w:rPr>
          <w:rFonts w:ascii="Times New Roman" w:hAnsi="Times New Roman" w:cs="Times New Roman"/>
          <w:sz w:val="24"/>
          <w:szCs w:val="24"/>
        </w:rPr>
        <w:t>?</w:t>
      </w:r>
    </w:p>
    <w:p w14:paraId="45DC2F5E"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Have you ever considered subspecializing in geriatric emergency medicine? [Why or why not?] </w:t>
      </w:r>
    </w:p>
    <w:p w14:paraId="57F679DF"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If yes, were/</w:t>
      </w:r>
      <w:r w:rsidR="00B22CDB">
        <w:rPr>
          <w:rFonts w:ascii="Times New Roman" w:hAnsi="Times New Roman" w:cs="Times New Roman"/>
          <w:sz w:val="24"/>
          <w:szCs w:val="24"/>
        </w:rPr>
        <w:t>a</w:t>
      </w:r>
      <w:r w:rsidRPr="00B22CDB">
        <w:rPr>
          <w:rFonts w:ascii="Times New Roman" w:hAnsi="Times New Roman" w:cs="Times New Roman"/>
          <w:sz w:val="24"/>
          <w:szCs w:val="24"/>
        </w:rPr>
        <w:t>re you considering subspecializing in geriatrics to: - [</w:t>
      </w:r>
      <w:r w:rsidR="00A80A77" w:rsidRPr="00B22CDB">
        <w:rPr>
          <w:rFonts w:ascii="Times New Roman" w:hAnsi="Times New Roman" w:cs="Times New Roman"/>
          <w:sz w:val="24"/>
          <w:szCs w:val="24"/>
        </w:rPr>
        <w:t xml:space="preserve">Focus on GEM clinical care, GEM administration, GEM research, GEM researcher, or GEM policy] </w:t>
      </w:r>
    </w:p>
    <w:p w14:paraId="0A3C40CD" w14:textId="77777777" w:rsidR="00B22CDB" w:rsidRDefault="00B22CDB"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Can you describe what the role is for someone who completed a Geriatric EM Fellowship? </w:t>
      </w:r>
    </w:p>
    <w:p w14:paraId="18C168AF"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lastRenderedPageBreak/>
        <w:t xml:space="preserve">Can you describe a few factors that have motivated your interest in geriatrics and a few factors that have discouraged you from geriatrics? - [If it does not come up naturally, ask specifically about financial incentives.] Improving programs, policies, and care </w:t>
      </w:r>
    </w:p>
    <w:p w14:paraId="1B13FA9C"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What are some changes that [X INSTITUTION] can make to generate interest in geriatrics? </w:t>
      </w:r>
    </w:p>
    <w:p w14:paraId="777F781E"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What are some policies that will generate interest and greater consideration of geriatrics </w:t>
      </w:r>
      <w:r w:rsidR="00A80A77" w:rsidRPr="00B22CDB">
        <w:rPr>
          <w:rFonts w:ascii="Times New Roman" w:hAnsi="Times New Roman" w:cs="Times New Roman"/>
          <w:sz w:val="24"/>
          <w:szCs w:val="24"/>
        </w:rPr>
        <w:t xml:space="preserve">emergency medicine </w:t>
      </w:r>
      <w:r w:rsidRPr="00B22CDB">
        <w:rPr>
          <w:rFonts w:ascii="Times New Roman" w:hAnsi="Times New Roman" w:cs="Times New Roman"/>
          <w:sz w:val="24"/>
          <w:szCs w:val="24"/>
        </w:rPr>
        <w:t xml:space="preserve">among physician trainees? </w:t>
      </w:r>
    </w:p>
    <w:p w14:paraId="723B4A50" w14:textId="77777777" w:rsidR="00B22CDB" w:rsidRDefault="009179E6"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What do you believe are some of the potential solutions to ensuring high quality care for older adults in the United States? </w:t>
      </w:r>
    </w:p>
    <w:p w14:paraId="76C8248B" w14:textId="77777777" w:rsidR="00B22CDB" w:rsidRDefault="00135099"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Have you participated in the Geriatric Emergency Medicine Journal Club?</w:t>
      </w:r>
      <w:r w:rsidR="001B5691" w:rsidRPr="00B22CDB">
        <w:rPr>
          <w:rFonts w:ascii="Times New Roman" w:hAnsi="Times New Roman" w:cs="Times New Roman"/>
          <w:sz w:val="24"/>
          <w:szCs w:val="24"/>
        </w:rPr>
        <w:t xml:space="preserve"> (If, yes, continue with questions, otherwise, can end). </w:t>
      </w:r>
    </w:p>
    <w:p w14:paraId="7004A9EC" w14:textId="77777777" w:rsidR="00B22CDB" w:rsidRDefault="001B5691"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 xml:space="preserve">If so, </w:t>
      </w:r>
      <w:r w:rsidR="00135099" w:rsidRPr="00B22CDB">
        <w:rPr>
          <w:rFonts w:ascii="Times New Roman" w:hAnsi="Times New Roman" w:cs="Times New Roman"/>
          <w:sz w:val="24"/>
          <w:szCs w:val="24"/>
        </w:rPr>
        <w:t>How have those meetings impacted you?</w:t>
      </w:r>
    </w:p>
    <w:p w14:paraId="43893E48" w14:textId="7DF7A93C" w:rsidR="001B5691" w:rsidRPr="00B22CDB" w:rsidRDefault="001B5691" w:rsidP="00B22CDB">
      <w:pPr>
        <w:pStyle w:val="NoSpacing"/>
        <w:numPr>
          <w:ilvl w:val="0"/>
          <w:numId w:val="5"/>
        </w:numPr>
        <w:rPr>
          <w:rFonts w:ascii="Times New Roman" w:hAnsi="Times New Roman" w:cs="Times New Roman"/>
          <w:sz w:val="24"/>
          <w:szCs w:val="24"/>
        </w:rPr>
      </w:pPr>
      <w:r w:rsidRPr="00B22CDB">
        <w:rPr>
          <w:rFonts w:ascii="Times New Roman" w:hAnsi="Times New Roman" w:cs="Times New Roman"/>
          <w:sz w:val="24"/>
          <w:szCs w:val="24"/>
        </w:rPr>
        <w:t>How has your practice changed because of Geriatric EM Journal Club</w:t>
      </w:r>
      <w:r w:rsidR="00B22CDB">
        <w:rPr>
          <w:rFonts w:ascii="Times New Roman" w:hAnsi="Times New Roman" w:cs="Times New Roman"/>
          <w:sz w:val="24"/>
          <w:szCs w:val="24"/>
        </w:rPr>
        <w:t>?</w:t>
      </w:r>
    </w:p>
    <w:p w14:paraId="4B51AC02" w14:textId="77777777" w:rsidR="001B5691" w:rsidRPr="00B22CDB" w:rsidRDefault="001B5691" w:rsidP="00B22CDB">
      <w:pPr>
        <w:pStyle w:val="NoSpacing"/>
        <w:rPr>
          <w:rFonts w:ascii="Times New Roman" w:hAnsi="Times New Roman" w:cs="Times New Roman"/>
          <w:sz w:val="24"/>
          <w:szCs w:val="24"/>
        </w:rPr>
      </w:pPr>
    </w:p>
    <w:p w14:paraId="49EB9CFB" w14:textId="24595186" w:rsidR="00000000" w:rsidRPr="00B22CDB" w:rsidRDefault="009179E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Is there anything I did not ask you about but should have?</w:t>
      </w:r>
    </w:p>
    <w:p w14:paraId="08FFEAE4" w14:textId="77777777" w:rsidR="00B22CDB" w:rsidRDefault="00B22CDB" w:rsidP="00B22CDB">
      <w:pPr>
        <w:pStyle w:val="NoSpacing"/>
        <w:rPr>
          <w:rFonts w:ascii="Times New Roman" w:hAnsi="Times New Roman" w:cs="Times New Roman"/>
          <w:sz w:val="24"/>
          <w:szCs w:val="24"/>
        </w:rPr>
      </w:pPr>
    </w:p>
    <w:p w14:paraId="6110F467" w14:textId="21244F38" w:rsidR="00862D46" w:rsidRPr="00B22CDB" w:rsidRDefault="00862D46" w:rsidP="00B22CDB">
      <w:pPr>
        <w:pStyle w:val="NoSpacing"/>
        <w:rPr>
          <w:rFonts w:ascii="Times New Roman" w:hAnsi="Times New Roman" w:cs="Times New Roman"/>
          <w:sz w:val="24"/>
          <w:szCs w:val="24"/>
        </w:rPr>
      </w:pPr>
      <w:r w:rsidRPr="00B22CDB">
        <w:rPr>
          <w:rFonts w:ascii="Times New Roman" w:hAnsi="Times New Roman" w:cs="Times New Roman"/>
          <w:sz w:val="24"/>
          <w:szCs w:val="24"/>
        </w:rPr>
        <w:t>Demographic information</w:t>
      </w:r>
    </w:p>
    <w:p w14:paraId="1E181E17" w14:textId="77777777" w:rsidR="00B22CDB" w:rsidRDefault="00862D46" w:rsidP="00B22CDB">
      <w:pPr>
        <w:pStyle w:val="NoSpacing"/>
        <w:numPr>
          <w:ilvl w:val="0"/>
          <w:numId w:val="6"/>
        </w:numPr>
        <w:rPr>
          <w:rFonts w:ascii="Times New Roman" w:hAnsi="Times New Roman" w:cs="Times New Roman"/>
          <w:sz w:val="24"/>
          <w:szCs w:val="24"/>
        </w:rPr>
      </w:pPr>
      <w:r w:rsidRPr="00B22CDB">
        <w:rPr>
          <w:rFonts w:ascii="Times New Roman" w:hAnsi="Times New Roman" w:cs="Times New Roman"/>
          <w:sz w:val="24"/>
          <w:szCs w:val="24"/>
        </w:rPr>
        <w:t>Age:</w:t>
      </w:r>
    </w:p>
    <w:p w14:paraId="5F9F38BA" w14:textId="77777777" w:rsidR="00B22CDB" w:rsidRDefault="00862D46" w:rsidP="00B22CDB">
      <w:pPr>
        <w:pStyle w:val="NoSpacing"/>
        <w:numPr>
          <w:ilvl w:val="0"/>
          <w:numId w:val="6"/>
        </w:numPr>
        <w:rPr>
          <w:rFonts w:ascii="Times New Roman" w:hAnsi="Times New Roman" w:cs="Times New Roman"/>
          <w:sz w:val="24"/>
          <w:szCs w:val="24"/>
        </w:rPr>
      </w:pPr>
      <w:r w:rsidRPr="00B22CDB">
        <w:rPr>
          <w:rFonts w:ascii="Times New Roman" w:hAnsi="Times New Roman" w:cs="Times New Roman"/>
          <w:sz w:val="24"/>
          <w:szCs w:val="24"/>
        </w:rPr>
        <w:t>Gender:</w:t>
      </w:r>
    </w:p>
    <w:p w14:paraId="38662396" w14:textId="77777777" w:rsidR="00B22CDB" w:rsidRDefault="00862D46" w:rsidP="00B22CDB">
      <w:pPr>
        <w:pStyle w:val="NoSpacing"/>
        <w:numPr>
          <w:ilvl w:val="0"/>
          <w:numId w:val="6"/>
        </w:numPr>
        <w:rPr>
          <w:rFonts w:ascii="Times New Roman" w:hAnsi="Times New Roman" w:cs="Times New Roman"/>
          <w:sz w:val="24"/>
          <w:szCs w:val="24"/>
        </w:rPr>
      </w:pPr>
      <w:r w:rsidRPr="00B22CDB">
        <w:rPr>
          <w:rFonts w:ascii="Times New Roman" w:hAnsi="Times New Roman" w:cs="Times New Roman"/>
          <w:sz w:val="24"/>
          <w:szCs w:val="24"/>
        </w:rPr>
        <w:t>Ethnicity:</w:t>
      </w:r>
    </w:p>
    <w:p w14:paraId="448547ED" w14:textId="2449A5B0" w:rsidR="00F9553A" w:rsidRPr="00B22CDB" w:rsidRDefault="00F9553A" w:rsidP="00B22CDB">
      <w:pPr>
        <w:pStyle w:val="NoSpacing"/>
        <w:numPr>
          <w:ilvl w:val="0"/>
          <w:numId w:val="6"/>
        </w:numPr>
        <w:rPr>
          <w:rFonts w:ascii="Times New Roman" w:hAnsi="Times New Roman" w:cs="Times New Roman"/>
          <w:sz w:val="24"/>
          <w:szCs w:val="24"/>
        </w:rPr>
      </w:pPr>
      <w:r w:rsidRPr="00B22CDB">
        <w:rPr>
          <w:rFonts w:ascii="Times New Roman" w:hAnsi="Times New Roman" w:cs="Times New Roman"/>
          <w:sz w:val="24"/>
          <w:szCs w:val="24"/>
        </w:rPr>
        <w:t>PGY year or fellow year</w:t>
      </w:r>
    </w:p>
    <w:p w14:paraId="11994CC3" w14:textId="41228877" w:rsidR="00857677" w:rsidRPr="00B22CDB" w:rsidRDefault="00857677" w:rsidP="00B22CDB">
      <w:pPr>
        <w:pStyle w:val="NoSpacing"/>
        <w:rPr>
          <w:rFonts w:ascii="Times New Roman" w:hAnsi="Times New Roman" w:cs="Times New Roman"/>
          <w:sz w:val="24"/>
          <w:szCs w:val="24"/>
        </w:rPr>
      </w:pPr>
    </w:p>
    <w:p w14:paraId="64DA1CD6" w14:textId="1E913541" w:rsidR="00857677" w:rsidRPr="00B22CDB" w:rsidRDefault="00857677" w:rsidP="00B22CDB">
      <w:pPr>
        <w:pStyle w:val="NoSpacing"/>
        <w:rPr>
          <w:rFonts w:ascii="Times New Roman" w:hAnsi="Times New Roman" w:cs="Times New Roman"/>
          <w:sz w:val="24"/>
          <w:szCs w:val="24"/>
        </w:rPr>
      </w:pPr>
    </w:p>
    <w:sectPr w:rsidR="00857677" w:rsidRPr="00B22C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355B1"/>
    <w:multiLevelType w:val="hybridMultilevel"/>
    <w:tmpl w:val="6FE64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686F34"/>
    <w:multiLevelType w:val="hybridMultilevel"/>
    <w:tmpl w:val="FA5C4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8109E4"/>
    <w:multiLevelType w:val="hybridMultilevel"/>
    <w:tmpl w:val="2BACD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2159CB"/>
    <w:multiLevelType w:val="hybridMultilevel"/>
    <w:tmpl w:val="2CF8A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E22F8F"/>
    <w:multiLevelType w:val="hybridMultilevel"/>
    <w:tmpl w:val="97C60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E60BB9"/>
    <w:multiLevelType w:val="hybridMultilevel"/>
    <w:tmpl w:val="D640C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7681711">
    <w:abstractNumId w:val="0"/>
  </w:num>
  <w:num w:numId="2" w16cid:durableId="1241914024">
    <w:abstractNumId w:val="3"/>
  </w:num>
  <w:num w:numId="3" w16cid:durableId="2034915885">
    <w:abstractNumId w:val="2"/>
  </w:num>
  <w:num w:numId="4" w16cid:durableId="1841657956">
    <w:abstractNumId w:val="5"/>
  </w:num>
  <w:num w:numId="5" w16cid:durableId="1415123971">
    <w:abstractNumId w:val="4"/>
  </w:num>
  <w:num w:numId="6" w16cid:durableId="13601597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9E6"/>
    <w:rsid w:val="00135099"/>
    <w:rsid w:val="001B0F56"/>
    <w:rsid w:val="001B5691"/>
    <w:rsid w:val="00463CF6"/>
    <w:rsid w:val="00512AA4"/>
    <w:rsid w:val="00631BA4"/>
    <w:rsid w:val="008441B0"/>
    <w:rsid w:val="00852C1D"/>
    <w:rsid w:val="00857677"/>
    <w:rsid w:val="00862D46"/>
    <w:rsid w:val="008F759A"/>
    <w:rsid w:val="009179E6"/>
    <w:rsid w:val="00945F51"/>
    <w:rsid w:val="00972F92"/>
    <w:rsid w:val="00A80A77"/>
    <w:rsid w:val="00B22CDB"/>
    <w:rsid w:val="00C9010C"/>
    <w:rsid w:val="00D97EB4"/>
    <w:rsid w:val="00DC4FD8"/>
    <w:rsid w:val="00E14D95"/>
    <w:rsid w:val="00F955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42651"/>
  <w15:chartTrackingRefBased/>
  <w15:docId w15:val="{26FA1154-213E-4F1A-B558-75B58D698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7677"/>
    <w:rPr>
      <w:sz w:val="16"/>
      <w:szCs w:val="16"/>
    </w:rPr>
  </w:style>
  <w:style w:type="paragraph" w:styleId="CommentText">
    <w:name w:val="annotation text"/>
    <w:basedOn w:val="Normal"/>
    <w:link w:val="CommentTextChar"/>
    <w:uiPriority w:val="99"/>
    <w:unhideWhenUsed/>
    <w:rsid w:val="00857677"/>
    <w:pPr>
      <w:spacing w:line="240" w:lineRule="auto"/>
    </w:pPr>
    <w:rPr>
      <w:sz w:val="20"/>
      <w:szCs w:val="20"/>
    </w:rPr>
  </w:style>
  <w:style w:type="character" w:customStyle="1" w:styleId="CommentTextChar">
    <w:name w:val="Comment Text Char"/>
    <w:basedOn w:val="DefaultParagraphFont"/>
    <w:link w:val="CommentText"/>
    <w:uiPriority w:val="99"/>
    <w:rsid w:val="00857677"/>
    <w:rPr>
      <w:sz w:val="20"/>
      <w:szCs w:val="20"/>
    </w:rPr>
  </w:style>
  <w:style w:type="paragraph" w:styleId="CommentSubject">
    <w:name w:val="annotation subject"/>
    <w:basedOn w:val="CommentText"/>
    <w:next w:val="CommentText"/>
    <w:link w:val="CommentSubjectChar"/>
    <w:uiPriority w:val="99"/>
    <w:semiHidden/>
    <w:unhideWhenUsed/>
    <w:rsid w:val="00857677"/>
    <w:rPr>
      <w:b/>
      <w:bCs/>
    </w:rPr>
  </w:style>
  <w:style w:type="character" w:customStyle="1" w:styleId="CommentSubjectChar">
    <w:name w:val="Comment Subject Char"/>
    <w:basedOn w:val="CommentTextChar"/>
    <w:link w:val="CommentSubject"/>
    <w:uiPriority w:val="99"/>
    <w:semiHidden/>
    <w:rsid w:val="00857677"/>
    <w:rPr>
      <w:b/>
      <w:bCs/>
      <w:sz w:val="20"/>
      <w:szCs w:val="20"/>
    </w:rPr>
  </w:style>
  <w:style w:type="paragraph" w:styleId="Revision">
    <w:name w:val="Revision"/>
    <w:hidden/>
    <w:uiPriority w:val="99"/>
    <w:semiHidden/>
    <w:rsid w:val="00D97EB4"/>
    <w:pPr>
      <w:spacing w:after="0" w:line="240" w:lineRule="auto"/>
    </w:pPr>
  </w:style>
  <w:style w:type="paragraph" w:styleId="NoSpacing">
    <w:name w:val="No Spacing"/>
    <w:uiPriority w:val="1"/>
    <w:qFormat/>
    <w:rsid w:val="00B22C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43</Words>
  <Characters>537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han W.,MD, SD</dc:creator>
  <cp:keywords/>
  <dc:description/>
  <cp:lastModifiedBy>Katie Selman</cp:lastModifiedBy>
  <cp:revision>3</cp:revision>
  <dcterms:created xsi:type="dcterms:W3CDTF">2024-09-23T15:20:00Z</dcterms:created>
  <dcterms:modified xsi:type="dcterms:W3CDTF">2024-09-23T15:25:00Z</dcterms:modified>
</cp:coreProperties>
</file>